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FFF" w:rsidRPr="00AC19F1" w:rsidRDefault="00624FFF" w:rsidP="00624FFF">
      <w:pPr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 w:rsidR="00DD65E4">
        <w:rPr>
          <w:rFonts w:hint="eastAsia"/>
          <w:b/>
          <w:sz w:val="24"/>
          <w:szCs w:val="24"/>
        </w:rPr>
        <w:t>2</w:t>
      </w:r>
      <w:bookmarkStart w:id="0" w:name="_GoBack"/>
      <w:bookmarkEnd w:id="0"/>
      <w:r w:rsidRPr="00AC19F1">
        <w:rPr>
          <w:b/>
          <w:sz w:val="24"/>
          <w:szCs w:val="24"/>
        </w:rPr>
        <w:t>.</w:t>
      </w:r>
      <w:r w:rsidRPr="00AC19F1">
        <w:rPr>
          <w:sz w:val="24"/>
          <w:szCs w:val="24"/>
        </w:rPr>
        <w:t xml:space="preserve"> Long-PCR </w:t>
      </w:r>
      <w:r>
        <w:rPr>
          <w:sz w:val="24"/>
          <w:szCs w:val="24"/>
        </w:rPr>
        <w:t>p</w:t>
      </w:r>
      <w:r w:rsidRPr="00AC19F1">
        <w:rPr>
          <w:sz w:val="24"/>
          <w:szCs w:val="24"/>
        </w:rPr>
        <w:t xml:space="preserve">rimers used in this study </w:t>
      </w:r>
    </w:p>
    <w:tbl>
      <w:tblPr>
        <w:tblW w:w="1265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723"/>
        <w:gridCol w:w="1270"/>
        <w:gridCol w:w="2203"/>
        <w:gridCol w:w="5329"/>
        <w:gridCol w:w="896"/>
        <w:gridCol w:w="750"/>
        <w:gridCol w:w="760"/>
      </w:tblGrid>
      <w:tr w:rsidR="00624FFF" w:rsidRPr="005C3E8E" w:rsidTr="00584F1C">
        <w:tc>
          <w:tcPr>
            <w:tcW w:w="723" w:type="dxa"/>
          </w:tcPr>
          <w:p w:rsidR="00624FFF" w:rsidRPr="00361B5D" w:rsidRDefault="00624FFF" w:rsidP="00584F1C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de</w:t>
            </w:r>
          </w:p>
        </w:tc>
        <w:tc>
          <w:tcPr>
            <w:tcW w:w="723" w:type="dxa"/>
            <w:shd w:val="clear" w:color="auto" w:fill="auto"/>
          </w:tcPr>
          <w:p w:rsidR="00624FFF" w:rsidRPr="00AC19F1" w:rsidRDefault="00624FFF" w:rsidP="00584F1C">
            <w:pPr>
              <w:jc w:val="left"/>
              <w:rPr>
                <w:sz w:val="24"/>
                <w:szCs w:val="24"/>
              </w:rPr>
            </w:pPr>
            <w:r w:rsidRPr="00AC19F1">
              <w:rPr>
                <w:sz w:val="24"/>
                <w:szCs w:val="24"/>
              </w:rPr>
              <w:t xml:space="preserve">Gene </w:t>
            </w:r>
          </w:p>
        </w:tc>
        <w:tc>
          <w:tcPr>
            <w:tcW w:w="1270" w:type="dxa"/>
            <w:shd w:val="clear" w:color="auto" w:fill="auto"/>
          </w:tcPr>
          <w:p w:rsidR="00624FFF" w:rsidRPr="00AC19F1" w:rsidRDefault="00624FFF" w:rsidP="00584F1C">
            <w:pPr>
              <w:jc w:val="left"/>
              <w:rPr>
                <w:sz w:val="24"/>
                <w:szCs w:val="24"/>
              </w:rPr>
            </w:pPr>
            <w:r w:rsidRPr="00AC19F1">
              <w:rPr>
                <w:sz w:val="24"/>
                <w:szCs w:val="24"/>
              </w:rPr>
              <w:t>Name</w:t>
            </w:r>
          </w:p>
        </w:tc>
        <w:tc>
          <w:tcPr>
            <w:tcW w:w="2203" w:type="dxa"/>
          </w:tcPr>
          <w:p w:rsidR="00624FFF" w:rsidRPr="00AC19F1" w:rsidRDefault="00624FFF" w:rsidP="00D81D77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arget strain</w:t>
            </w:r>
          </w:p>
        </w:tc>
        <w:tc>
          <w:tcPr>
            <w:tcW w:w="5329" w:type="dxa"/>
            <w:shd w:val="clear" w:color="auto" w:fill="auto"/>
          </w:tcPr>
          <w:p w:rsidR="00624FFF" w:rsidRPr="00AC19F1" w:rsidRDefault="00624FFF" w:rsidP="00584F1C">
            <w:pPr>
              <w:jc w:val="left"/>
              <w:rPr>
                <w:sz w:val="24"/>
                <w:szCs w:val="24"/>
              </w:rPr>
            </w:pPr>
            <w:r w:rsidRPr="00AC19F1">
              <w:rPr>
                <w:sz w:val="24"/>
                <w:szCs w:val="24"/>
              </w:rPr>
              <w:t>Primer sequence</w:t>
            </w:r>
            <w:r>
              <w:rPr>
                <w:rFonts w:hint="eastAsia"/>
                <w:sz w:val="24"/>
                <w:szCs w:val="24"/>
              </w:rPr>
              <w:t>(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:rsidR="00624FFF" w:rsidRPr="00AC19F1" w:rsidRDefault="00624FFF" w:rsidP="00584F1C">
            <w:pPr>
              <w:jc w:val="left"/>
              <w:rPr>
                <w:sz w:val="24"/>
                <w:szCs w:val="24"/>
              </w:rPr>
            </w:pPr>
            <w:r w:rsidRPr="00AC19F1">
              <w:rPr>
                <w:sz w:val="24"/>
                <w:szCs w:val="24"/>
              </w:rPr>
              <w:t>Length</w:t>
            </w:r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bp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750" w:type="dxa"/>
            <w:shd w:val="clear" w:color="auto" w:fill="auto"/>
          </w:tcPr>
          <w:p w:rsidR="00624FFF" w:rsidRPr="00AC19F1" w:rsidRDefault="00624FFF" w:rsidP="00584F1C">
            <w:pPr>
              <w:jc w:val="left"/>
              <w:rPr>
                <w:sz w:val="24"/>
                <w:szCs w:val="24"/>
              </w:rPr>
            </w:pPr>
            <w:r w:rsidRPr="00AC19F1">
              <w:rPr>
                <w:sz w:val="24"/>
                <w:szCs w:val="24"/>
              </w:rPr>
              <w:t>GC%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AC19F1">
              <w:rPr>
                <w:sz w:val="24"/>
                <w:szCs w:val="24"/>
              </w:rPr>
              <w:t>Tm</w:t>
            </w:r>
            <w:r w:rsidRPr="005C3E8E">
              <w:rPr>
                <w:rFonts w:ascii="宋体" w:hAnsi="宋体"/>
              </w:rPr>
              <w:t>℃</w:t>
            </w:r>
          </w:p>
        </w:tc>
      </w:tr>
      <w:tr w:rsidR="00624FFF" w:rsidRPr="00A11F25" w:rsidTr="00584F1C">
        <w:tc>
          <w:tcPr>
            <w:tcW w:w="723" w:type="dxa"/>
            <w:vMerge w:val="restart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723" w:type="dxa"/>
            <w:shd w:val="clear" w:color="auto" w:fill="auto"/>
          </w:tcPr>
          <w:p w:rsidR="00624FFF" w:rsidRPr="00F80805" w:rsidRDefault="00624FFF" w:rsidP="00584F1C">
            <w:pPr>
              <w:jc w:val="left"/>
              <w:rPr>
                <w:i/>
              </w:rPr>
            </w:pPr>
            <w:r w:rsidRPr="00F80805">
              <w:rPr>
                <w:i/>
              </w:rPr>
              <w:t>cox1</w:t>
            </w: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LbGXC1F</w:t>
            </w:r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HLM,SY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CTGGCTGGAATTAGTTCTATCCTTGGGGCC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3.3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8</w:t>
            </w:r>
          </w:p>
        </w:tc>
      </w:tr>
      <w:tr w:rsidR="00624FFF" w:rsidRPr="005C3E8E" w:rsidTr="00584F1C">
        <w:tc>
          <w:tcPr>
            <w:tcW w:w="723" w:type="dxa"/>
            <w:vMerge/>
          </w:tcPr>
          <w:p w:rsidR="00624FFF" w:rsidRPr="00361B5D" w:rsidRDefault="00624FFF" w:rsidP="00584F1C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723" w:type="dxa"/>
            <w:shd w:val="clear" w:color="auto" w:fill="auto"/>
          </w:tcPr>
          <w:p w:rsidR="00624FFF" w:rsidRPr="00AC19F1" w:rsidRDefault="00624FFF" w:rsidP="00584F1C">
            <w:pPr>
              <w:ind w:firstLineChars="200" w:firstLine="480"/>
              <w:jc w:val="left"/>
              <w:rPr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</w:tcPr>
          <w:p w:rsidR="00624FFF" w:rsidRPr="008B73D9" w:rsidRDefault="00624FFF" w:rsidP="00584F1C">
            <w:pPr>
              <w:jc w:val="left"/>
            </w:pPr>
            <w:r w:rsidRPr="008B73D9">
              <w:t>LbGXC1R</w:t>
            </w:r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HLM,SY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AAACTGTCCATCCAGTTCCTGCACCAGGTC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3.3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70.2</w:t>
            </w:r>
          </w:p>
        </w:tc>
      </w:tr>
      <w:tr w:rsidR="00624FFF" w:rsidRPr="005C3E8E" w:rsidTr="00584F1C">
        <w:tc>
          <w:tcPr>
            <w:tcW w:w="723" w:type="dxa"/>
            <w:vMerge w:val="restart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LbCZC1F</w:t>
            </w:r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 xml:space="preserve">BJ 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TCAATCAATCTGTGAGTTGAGCCTCGTCGG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3.3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6.4</w:t>
            </w:r>
          </w:p>
        </w:tc>
      </w:tr>
      <w:tr w:rsidR="00624FFF" w:rsidRPr="005C3E8E" w:rsidTr="00584F1C">
        <w:tc>
          <w:tcPr>
            <w:tcW w:w="723" w:type="dxa"/>
            <w:vMerge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LbCZC1R</w:t>
            </w:r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BJ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CTGAGTGAGCTTCAACGGCAGATAAGGGAG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3.3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5.9</w:t>
            </w:r>
          </w:p>
        </w:tc>
      </w:tr>
      <w:tr w:rsidR="00624FFF" w:rsidRPr="005C3E8E" w:rsidTr="00584F1C">
        <w:tc>
          <w:tcPr>
            <w:tcW w:w="723" w:type="dxa"/>
            <w:vMerge w:val="restart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LbCROC1F</w:t>
            </w:r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KA,CR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GCTGGAATTAGTTCCATCCTGGGAGCCATC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3.3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7.3</w:t>
            </w:r>
          </w:p>
        </w:tc>
      </w:tr>
      <w:tr w:rsidR="00624FFF" w:rsidRPr="005C3E8E" w:rsidTr="00584F1C">
        <w:tc>
          <w:tcPr>
            <w:tcW w:w="723" w:type="dxa"/>
            <w:vMerge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LbCROC1R</w:t>
            </w:r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KA,CR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GTTCCTGCGCCTGGTCCAACGATTATTCTG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3.3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8</w:t>
            </w:r>
          </w:p>
        </w:tc>
      </w:tr>
      <w:tr w:rsidR="00624FFF" w:rsidRPr="005C3E8E" w:rsidTr="00584F1C">
        <w:tc>
          <w:tcPr>
            <w:tcW w:w="723" w:type="dxa"/>
            <w:vMerge w:val="restart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723" w:type="dxa"/>
            <w:shd w:val="clear" w:color="auto" w:fill="auto"/>
          </w:tcPr>
          <w:p w:rsidR="00624FFF" w:rsidRPr="00F80805" w:rsidRDefault="00624FFF" w:rsidP="00584F1C">
            <w:pPr>
              <w:jc w:val="left"/>
              <w:rPr>
                <w:i/>
              </w:rPr>
            </w:pPr>
            <w:r w:rsidRPr="00F80805">
              <w:rPr>
                <w:i/>
              </w:rPr>
              <w:t>16S</w:t>
            </w: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 w:rsidRPr="005C3E8E">
              <w:t>LbGXLF</w:t>
            </w:r>
            <w:proofErr w:type="spellEnd"/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HLM,SY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CCTGGTAGTTCAGGCCTGATTTAGTCTG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28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0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3.7</w:t>
            </w:r>
          </w:p>
        </w:tc>
      </w:tr>
      <w:tr w:rsidR="00624FFF" w:rsidRPr="005C3E8E" w:rsidTr="00584F1C">
        <w:tc>
          <w:tcPr>
            <w:tcW w:w="723" w:type="dxa"/>
            <w:vMerge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 w:rsidRPr="005C3E8E">
              <w:t>LbGXLR</w:t>
            </w:r>
            <w:proofErr w:type="spellEnd"/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HLM,SY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AAGATCCTAGGGTCTTCTCGTCCCTTTG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28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0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3.4</w:t>
            </w:r>
          </w:p>
        </w:tc>
      </w:tr>
      <w:tr w:rsidR="00624FFF" w:rsidRPr="005C3E8E" w:rsidTr="00584F1C">
        <w:tc>
          <w:tcPr>
            <w:tcW w:w="723" w:type="dxa"/>
            <w:vMerge w:val="restart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 w:rsidRPr="005C3E8E">
              <w:t>LbCZLF</w:t>
            </w:r>
            <w:proofErr w:type="spellEnd"/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BJ,XSG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GGGACGAGAAGACCCTAGGATCTTTACAAC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0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4.6</w:t>
            </w:r>
          </w:p>
        </w:tc>
      </w:tr>
      <w:tr w:rsidR="00624FFF" w:rsidRPr="005C3E8E" w:rsidTr="00584F1C">
        <w:tc>
          <w:tcPr>
            <w:tcW w:w="723" w:type="dxa"/>
            <w:vMerge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 w:rsidRPr="005C3E8E">
              <w:t>LbCZLR</w:t>
            </w:r>
            <w:proofErr w:type="spellEnd"/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BJ,XSG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AGCGGCTCTTTAATACTCAGTGAGCAGGGC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3.3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7.2</w:t>
            </w:r>
          </w:p>
        </w:tc>
      </w:tr>
      <w:tr w:rsidR="00624FFF" w:rsidRPr="005C3E8E" w:rsidTr="00584F1C">
        <w:tc>
          <w:tcPr>
            <w:tcW w:w="723" w:type="dxa"/>
            <w:vMerge w:val="restart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6</w:t>
            </w: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 w:rsidRPr="005C3E8E">
              <w:t>LbCROLF</w:t>
            </w:r>
            <w:proofErr w:type="spellEnd"/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KA,CR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GGGGACGAGAAGACCCTAGGATCTTTACAG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3.3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5.6</w:t>
            </w:r>
          </w:p>
        </w:tc>
      </w:tr>
      <w:tr w:rsidR="00624FFF" w:rsidRPr="005C3E8E" w:rsidTr="00584F1C">
        <w:tc>
          <w:tcPr>
            <w:tcW w:w="723" w:type="dxa"/>
            <w:vMerge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 w:rsidRPr="005C3E8E">
              <w:t>LbCROLR</w:t>
            </w:r>
            <w:proofErr w:type="spellEnd"/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KA,CR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CAGGGCCGACCCAAGAAATTAAAGAGGGAC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3.3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6.5</w:t>
            </w:r>
          </w:p>
        </w:tc>
      </w:tr>
      <w:tr w:rsidR="00624FFF" w:rsidRPr="005C3E8E" w:rsidTr="00584F1C">
        <w:tc>
          <w:tcPr>
            <w:tcW w:w="723" w:type="dxa"/>
            <w:vMerge w:val="restart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7</w:t>
            </w:r>
          </w:p>
        </w:tc>
        <w:tc>
          <w:tcPr>
            <w:tcW w:w="723" w:type="dxa"/>
            <w:shd w:val="clear" w:color="auto" w:fill="auto"/>
          </w:tcPr>
          <w:p w:rsidR="00624FFF" w:rsidRPr="00F80805" w:rsidRDefault="00624FFF" w:rsidP="00584F1C">
            <w:pPr>
              <w:jc w:val="left"/>
              <w:rPr>
                <w:i/>
              </w:rPr>
            </w:pPr>
            <w:r w:rsidRPr="00F80805">
              <w:rPr>
                <w:i/>
              </w:rPr>
              <w:t>12S</w:t>
            </w: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 w:rsidRPr="005C3E8E">
              <w:t>LbGXSF</w:t>
            </w:r>
            <w:proofErr w:type="spellEnd"/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HLM,SY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CTCTAATTTGTAAGAGAGCCGCCACAGACC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0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6.3</w:t>
            </w:r>
          </w:p>
        </w:tc>
      </w:tr>
      <w:tr w:rsidR="00624FFF" w:rsidRPr="005C3E8E" w:rsidTr="00584F1C">
        <w:tc>
          <w:tcPr>
            <w:tcW w:w="723" w:type="dxa"/>
            <w:vMerge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 w:rsidRPr="005C3E8E">
              <w:t>LbGXSR</w:t>
            </w:r>
            <w:proofErr w:type="spellEnd"/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HLM,SY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AGAGAGTGTACATACCGCCCGTCACTTCCC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6.7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8.1</w:t>
            </w:r>
          </w:p>
        </w:tc>
      </w:tr>
      <w:tr w:rsidR="00624FFF" w:rsidRPr="005C3E8E" w:rsidTr="00584F1C">
        <w:tc>
          <w:tcPr>
            <w:tcW w:w="723" w:type="dxa"/>
            <w:vMerge w:val="restart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8</w:t>
            </w: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 w:rsidRPr="005C3E8E">
              <w:t>LbZZSF</w:t>
            </w:r>
            <w:proofErr w:type="spellEnd"/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BJ,XSG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GTCGGCGATATGGAGGATGAGAGAACTAAG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0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4.4</w:t>
            </w:r>
          </w:p>
        </w:tc>
      </w:tr>
      <w:tr w:rsidR="00624FFF" w:rsidRPr="005C3E8E" w:rsidTr="00584F1C">
        <w:tc>
          <w:tcPr>
            <w:tcW w:w="723" w:type="dxa"/>
            <w:vMerge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 w:rsidRPr="005C3E8E">
              <w:t>LbZZSR</w:t>
            </w:r>
            <w:proofErr w:type="spellEnd"/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BJ,XSG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CGTCACTTCCCCCCAAAGGAATAAGTCG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28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3.6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5.1</w:t>
            </w:r>
          </w:p>
        </w:tc>
      </w:tr>
      <w:tr w:rsidR="00624FFF" w:rsidRPr="005C3E8E" w:rsidTr="00584F1C">
        <w:tc>
          <w:tcPr>
            <w:tcW w:w="723" w:type="dxa"/>
            <w:vMerge w:val="restart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9</w:t>
            </w: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 w:rsidRPr="005C3E8E">
              <w:t>LbCROSF</w:t>
            </w:r>
            <w:proofErr w:type="spellEnd"/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KA,CR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GGTGGGTTGTCCATTAGGTTCATGGATCTC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0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5.8</w:t>
            </w:r>
          </w:p>
        </w:tc>
      </w:tr>
      <w:tr w:rsidR="00624FFF" w:rsidRPr="005C3E8E" w:rsidTr="00584F1C">
        <w:tc>
          <w:tcPr>
            <w:tcW w:w="723" w:type="dxa"/>
            <w:vMerge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 w:rsidRPr="005C3E8E">
              <w:t>LbCROSR</w:t>
            </w:r>
            <w:proofErr w:type="spellEnd"/>
          </w:p>
        </w:tc>
        <w:tc>
          <w:tcPr>
            <w:tcW w:w="2203" w:type="dxa"/>
          </w:tcPr>
          <w:p w:rsidR="00624FFF" w:rsidRPr="005C3E8E" w:rsidRDefault="00624FFF" w:rsidP="00D81D77">
            <w:pPr>
              <w:jc w:val="left"/>
            </w:pPr>
            <w:r>
              <w:rPr>
                <w:rFonts w:hint="eastAsia"/>
              </w:rPr>
              <w:t>KA,CR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AAGAGAGTGTACATACCGCCCGTCACTTCC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53.3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5C3E8E">
              <w:t>66.6</w:t>
            </w:r>
          </w:p>
        </w:tc>
      </w:tr>
      <w:tr w:rsidR="00624FFF" w:rsidRPr="005C3E8E" w:rsidTr="00584F1C">
        <w:tc>
          <w:tcPr>
            <w:tcW w:w="723" w:type="dxa"/>
            <w:vMerge w:val="restart"/>
          </w:tcPr>
          <w:p w:rsidR="00624FFF" w:rsidRDefault="00624FFF" w:rsidP="00584F1C">
            <w:pPr>
              <w:jc w:val="left"/>
            </w:pPr>
            <w:r>
              <w:rPr>
                <w:rFonts w:hint="eastAsia"/>
              </w:rPr>
              <w:t>10</w:t>
            </w:r>
          </w:p>
        </w:tc>
        <w:tc>
          <w:tcPr>
            <w:tcW w:w="723" w:type="dxa"/>
            <w:shd w:val="clear" w:color="auto" w:fill="auto"/>
          </w:tcPr>
          <w:p w:rsidR="00624FFF" w:rsidRPr="00F80805" w:rsidRDefault="00624FFF" w:rsidP="00584F1C">
            <w:pPr>
              <w:jc w:val="left"/>
              <w:rPr>
                <w:i/>
              </w:rPr>
            </w:pPr>
            <w:r w:rsidRPr="00F80805">
              <w:rPr>
                <w:i/>
              </w:rPr>
              <w:t>cob</w:t>
            </w: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>
              <w:t>L</w:t>
            </w:r>
            <w:r>
              <w:rPr>
                <w:rFonts w:hint="eastAsia"/>
              </w:rPr>
              <w:t>b</w:t>
            </w:r>
            <w:r>
              <w:t>cobF</w:t>
            </w:r>
            <w:proofErr w:type="spellEnd"/>
          </w:p>
        </w:tc>
        <w:tc>
          <w:tcPr>
            <w:tcW w:w="2203" w:type="dxa"/>
          </w:tcPr>
          <w:p w:rsidR="00624FFF" w:rsidRPr="00C90728" w:rsidRDefault="00D81D77" w:rsidP="00D81D77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</w:rPr>
              <w:t>XSG</w:t>
            </w:r>
          </w:p>
        </w:tc>
        <w:tc>
          <w:tcPr>
            <w:tcW w:w="5329" w:type="dxa"/>
            <w:shd w:val="clear" w:color="auto" w:fill="auto"/>
          </w:tcPr>
          <w:p w:rsidR="00624FFF" w:rsidRPr="00045597" w:rsidRDefault="00624FFF" w:rsidP="00584F1C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C90728">
              <w:rPr>
                <w:color w:val="000000"/>
                <w:sz w:val="22"/>
                <w:szCs w:val="22"/>
              </w:rPr>
              <w:t>GGGGTTCAATGTTGGTGACCCCACTTTAAC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50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66.3</w:t>
            </w:r>
          </w:p>
        </w:tc>
      </w:tr>
      <w:tr w:rsidR="00624FFF" w:rsidRPr="005C3E8E" w:rsidTr="00584F1C">
        <w:tc>
          <w:tcPr>
            <w:tcW w:w="723" w:type="dxa"/>
            <w:vMerge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723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</w:p>
        </w:tc>
        <w:tc>
          <w:tcPr>
            <w:tcW w:w="127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proofErr w:type="spellStart"/>
            <w:r>
              <w:t>L</w:t>
            </w:r>
            <w:r>
              <w:rPr>
                <w:rFonts w:hint="eastAsia"/>
              </w:rPr>
              <w:t>b</w:t>
            </w:r>
            <w:r>
              <w:t>cobR</w:t>
            </w:r>
            <w:proofErr w:type="spellEnd"/>
          </w:p>
        </w:tc>
        <w:tc>
          <w:tcPr>
            <w:tcW w:w="2203" w:type="dxa"/>
          </w:tcPr>
          <w:p w:rsidR="00624FFF" w:rsidRPr="00C90728" w:rsidRDefault="00624FFF" w:rsidP="00D81D77">
            <w:pPr>
              <w:jc w:val="left"/>
            </w:pPr>
            <w:r>
              <w:rPr>
                <w:rFonts w:hint="eastAsia"/>
              </w:rPr>
              <w:t>XSG</w:t>
            </w:r>
          </w:p>
        </w:tc>
        <w:tc>
          <w:tcPr>
            <w:tcW w:w="5329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 w:rsidRPr="00C90728">
              <w:t>TACGGACGCCCCGGTAGAATGAATAAATCG</w:t>
            </w:r>
          </w:p>
        </w:tc>
        <w:tc>
          <w:tcPr>
            <w:tcW w:w="896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30</w:t>
            </w:r>
          </w:p>
        </w:tc>
        <w:tc>
          <w:tcPr>
            <w:tcW w:w="75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50</w:t>
            </w:r>
          </w:p>
        </w:tc>
        <w:tc>
          <w:tcPr>
            <w:tcW w:w="760" w:type="dxa"/>
            <w:shd w:val="clear" w:color="auto" w:fill="auto"/>
          </w:tcPr>
          <w:p w:rsidR="00624FFF" w:rsidRPr="005C3E8E" w:rsidRDefault="00624FFF" w:rsidP="00584F1C">
            <w:pPr>
              <w:jc w:val="left"/>
            </w:pPr>
            <w:r>
              <w:rPr>
                <w:rFonts w:hint="eastAsia"/>
              </w:rPr>
              <w:t>65.5</w:t>
            </w:r>
          </w:p>
        </w:tc>
      </w:tr>
    </w:tbl>
    <w:p w:rsidR="0092184B" w:rsidRDefault="0092184B"/>
    <w:sectPr w:rsidR="0092184B" w:rsidSect="00624F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766" w:rsidRDefault="00070766" w:rsidP="00624FFF">
      <w:r>
        <w:separator/>
      </w:r>
    </w:p>
  </w:endnote>
  <w:endnote w:type="continuationSeparator" w:id="0">
    <w:p w:rsidR="00070766" w:rsidRDefault="00070766" w:rsidP="00624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766" w:rsidRDefault="00070766" w:rsidP="00624FFF">
      <w:r>
        <w:separator/>
      </w:r>
    </w:p>
  </w:footnote>
  <w:footnote w:type="continuationSeparator" w:id="0">
    <w:p w:rsidR="00070766" w:rsidRDefault="00070766" w:rsidP="00624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315"/>
    <w:rsid w:val="00070766"/>
    <w:rsid w:val="002B518A"/>
    <w:rsid w:val="00323315"/>
    <w:rsid w:val="00624FFF"/>
    <w:rsid w:val="0092184B"/>
    <w:rsid w:val="00925B59"/>
    <w:rsid w:val="00D81D77"/>
    <w:rsid w:val="00DD65E4"/>
    <w:rsid w:val="00EB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4FF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4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4F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4F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4F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4FF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4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4F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4F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4F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an</dc:creator>
  <cp:keywords/>
  <dc:description/>
  <cp:lastModifiedBy>Shiqian</cp:lastModifiedBy>
  <cp:revision>4</cp:revision>
  <dcterms:created xsi:type="dcterms:W3CDTF">2017-05-08T16:10:00Z</dcterms:created>
  <dcterms:modified xsi:type="dcterms:W3CDTF">2017-09-13T03:28:00Z</dcterms:modified>
</cp:coreProperties>
</file>